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NO. of modules obtained at each filtering step using PAN or PPI for epidermal stem cel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0"/>
        <w:gridCol w:w="1840"/>
        <w:gridCol w:w="1840"/>
      </w:tblGrid>
      <w:tr>
        <w:trPr>
          <w:trHeight w:val="315" w:hRule="atLeast"/>
        </w:trPr>
        <w:tc>
          <w:tcPr>
            <w:tcW w:w="4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modules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iltering ste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AN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PI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l cluster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1</w:t>
            </w:r>
          </w:p>
        </w:tc>
      </w:tr>
      <w:tr>
        <w:trPr>
          <w:trHeight w:val="57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significant clusters</w:t>
              <w:br/>
              <w:t>(</w:t>
            </w:r>
            <w:r>
              <w:rPr>
                <w:rFonts w:eastAsia="Times New Roman" w:cs="Arial" w:ascii="Arial" w:hAnsi="Arial"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color w:val="000000"/>
              </w:rPr>
              <w:t>-value &lt; 0.05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</w:t>
            </w:r>
          </w:p>
        </w:tc>
      </w:tr>
      <w:tr>
        <w:trPr>
          <w:trHeight w:val="57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size </w:t>
              <w:br/>
              <w:t>(&gt;= 5 and &lt; half of the total No. of genes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</w:tr>
      <w:tr>
        <w:trPr>
          <w:trHeight w:val="57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dule density </w:t>
              <w:br/>
              <w:t>( &gt; 0.5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ss-of-function</w:t>
              <w:br/>
              <w:t>(average z-score &lt; 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ot module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2:00Z</dcterms:created>
  <dc:creator>xin</dc:creator>
  <dc:description/>
  <cp:keywords/>
  <dc:language>en-US</dc:language>
  <cp:lastModifiedBy>xin</cp:lastModifiedBy>
  <dcterms:modified xsi:type="dcterms:W3CDTF">2012-04-17T11:52:00Z</dcterms:modified>
  <cp:revision>2</cp:revision>
  <dc:subject/>
  <dc:title/>
</cp:coreProperties>
</file>